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AB482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Supplemental Table 1. Measures and their corresponding questions used to create the GE variables: </w:t>
      </w:r>
    </w:p>
    <w:p w14:paraId="3DC3B619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</w:p>
    <w:p w14:paraId="5CA0F2C4" w14:textId="7D8A4D48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Frequency of crying (0 = Never; 4 = Every day) </w:t>
      </w:r>
    </w:p>
    <w:p w14:paraId="7CCCE268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Frequency of playing an active sport (0 = Not at all; 3 = 5 or more times) </w:t>
      </w:r>
    </w:p>
    <w:p w14:paraId="0F5BF474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Got into a physical fight (0 = Never; 2 = More than once) </w:t>
      </w:r>
    </w:p>
    <w:p w14:paraId="6C10825A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How do you think of yourself in terms of weight? (1 = Very underweight; 5 = Very overweight) How much do you feel that your friends care about you? (1 = Not at all; 5 = Very much) </w:t>
      </w:r>
    </w:p>
    <w:p w14:paraId="64F6379D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Hours per week playing video/computer games (0–99 h) </w:t>
      </w:r>
    </w:p>
    <w:p w14:paraId="74FB763D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What do you think your chances are of getting an STD? (1 = Very high; 5 = No chance) </w:t>
      </w:r>
    </w:p>
    <w:p w14:paraId="446D6292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How many hours do you spend working for pay (0–140 h) </w:t>
      </w:r>
    </w:p>
    <w:p w14:paraId="370E9423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Have you ever received an out-of-school suspension from school? (0 = No; 1 = Yes) </w:t>
      </w:r>
    </w:p>
    <w:p w14:paraId="07886174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Frequency of poor appetite (0 = Never/Rarely; 3 = Most of the time) </w:t>
      </w:r>
    </w:p>
    <w:p w14:paraId="67372E2B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Frequency of wearing a helmet while cycling (0 = Never; 4 = Always) </w:t>
      </w:r>
    </w:p>
    <w:p w14:paraId="6B4072DC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Hours per week listening to the radio (0–99 h) </w:t>
      </w:r>
    </w:p>
    <w:p w14:paraId="22B1D5E5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Frequency of doing work around the house (0 = Not at all; 3 = 5 or more times) </w:t>
      </w:r>
    </w:p>
    <w:p w14:paraId="6BB3A043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Upset by difficult problems (1 = Strongly agree; 5 = Strongly disagree) </w:t>
      </w:r>
    </w:p>
    <w:p w14:paraId="67287614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How much do you feel adults care about you? (1 = Not at all; 5 = Very much) </w:t>
      </w:r>
    </w:p>
    <w:p w14:paraId="32A07056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Frequency of moodiness (0 = Never; 4 = Every day) </w:t>
      </w:r>
    </w:p>
    <w:p w14:paraId="03A4A3E8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You have a lot to be proud of (1 = Strongly agree; 5 = Strongly disagree) </w:t>
      </w:r>
    </w:p>
    <w:p w14:paraId="0BCFC41C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Have you taken a pledge to remain a virgin until marriage? (0 = No; 1 = Yes) </w:t>
      </w:r>
    </w:p>
    <w:p w14:paraId="13DE16D0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Frequency of exercise (0 = Not at all; 3 = 5 or more times) </w:t>
      </w:r>
    </w:p>
    <w:p w14:paraId="79255E3D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Rely on gut feelings to make decisions (1 = Strongly agree; 5 = Strongly disagree) </w:t>
      </w:r>
    </w:p>
    <w:p w14:paraId="55B74025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>Trying to gain/</w:t>
      </w:r>
      <w:proofErr w:type="spellStart"/>
      <w:r w:rsidRPr="00B6691A">
        <w:rPr>
          <w:rFonts w:ascii="Times New Roman" w:eastAsia="Times New Roman" w:hAnsi="Times New Roman" w:cs="Times New Roman"/>
        </w:rPr>
        <w:t>lose</w:t>
      </w:r>
      <w:proofErr w:type="spellEnd"/>
      <w:r w:rsidRPr="00B6691A">
        <w:rPr>
          <w:rFonts w:ascii="Times New Roman" w:eastAsia="Times New Roman" w:hAnsi="Times New Roman" w:cs="Times New Roman"/>
        </w:rPr>
        <w:t xml:space="preserve">/maintain weight? (1 = Lose; 4 = Nothing) </w:t>
      </w:r>
      <w:r>
        <w:rPr>
          <w:rFonts w:ascii="Times New Roman" w:eastAsia="Times New Roman" w:hAnsi="Times New Roman" w:cs="Times New Roman"/>
        </w:rPr>
        <w:br/>
      </w:r>
      <w:r w:rsidRPr="00B6691A">
        <w:rPr>
          <w:rFonts w:ascii="Times New Roman" w:eastAsia="Times New Roman" w:hAnsi="Times New Roman" w:cs="Times New Roman"/>
        </w:rPr>
        <w:t xml:space="preserve">You never get sad (1 = Strongly agree; 5 = Strongly disagree) </w:t>
      </w:r>
    </w:p>
    <w:p w14:paraId="035887A9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How likely is it that you will go to college (1 = Low; 5 = High) </w:t>
      </w:r>
    </w:p>
    <w:p w14:paraId="11BB8EDE" w14:textId="77777777" w:rsidR="00B6691A" w:rsidRDefault="00B6691A" w:rsidP="00B6691A">
      <w:pPr>
        <w:rPr>
          <w:rFonts w:ascii="Times New Roman" w:eastAsia="Times New Roman" w:hAnsi="Times New Roman" w:cs="Times New Roman"/>
        </w:rPr>
      </w:pPr>
      <w:r w:rsidRPr="00B6691A">
        <w:rPr>
          <w:rFonts w:ascii="Times New Roman" w:eastAsia="Times New Roman" w:hAnsi="Times New Roman" w:cs="Times New Roman"/>
        </w:rPr>
        <w:t xml:space="preserve">You felt you were just as good as other people (0 = Never/Rarely; 3 = Most of the time) Frequency wearing a seatbelt in the car (0 = Never; 4 = Always) </w:t>
      </w:r>
    </w:p>
    <w:p w14:paraId="68C447CA" w14:textId="77777777" w:rsidR="00E6002F" w:rsidRDefault="00E6002F"/>
    <w:sectPr w:rsidR="00E6002F" w:rsidSect="00657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91A"/>
    <w:rsid w:val="006573F9"/>
    <w:rsid w:val="00B6691A"/>
    <w:rsid w:val="00E6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912CD"/>
  <w14:defaultImageDpi w14:val="32767"/>
  <w15:chartTrackingRefBased/>
  <w15:docId w15:val="{1BAB97A1-184E-0042-833A-4FD7F4427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7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Darmstadt</dc:creator>
  <cp:keywords/>
  <dc:description/>
  <cp:lastModifiedBy>Gary Darmstadt</cp:lastModifiedBy>
  <cp:revision>1</cp:revision>
  <dcterms:created xsi:type="dcterms:W3CDTF">2021-11-06T03:43:00Z</dcterms:created>
  <dcterms:modified xsi:type="dcterms:W3CDTF">2021-11-06T03:46:00Z</dcterms:modified>
</cp:coreProperties>
</file>